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man Research Ethics Committee of Peking University First Hospital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roval document</w:t>
      </w:r>
    </w:p>
    <w:p>
      <w:pPr>
        <w:pStyle w:val="Normal"/>
        <w:spacing w:lineRule="auto" w:line="360"/>
        <w:jc w:val="right"/>
        <w:rPr/>
      </w:pPr>
      <w:r>
        <w:rPr/>
        <w:t>Approval No.2012[542]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ject Name: Clinical database and biological sample library of neurological and psychiatric diseases</w:t>
            </w:r>
          </w:p>
        </w:tc>
      </w:tr>
      <w:tr>
        <w:trPr/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 in charge: Yun Yuan</w:t>
            </w:r>
          </w:p>
        </w:tc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le: Professor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ne: 010-83572110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arch institute in charge: Department of Neurology, Peking University First Hospital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arch institute in cooperation: None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earch time: Jan 2013 – Dec 2013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urces of research: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vernment  Ο Fun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Ο Company  Ο International  Ο Independent  Ο Others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der of research: National Science and Technology Major Project</w:t>
            </w:r>
          </w:p>
        </w:tc>
      </w:tr>
      <w:tr>
        <w:trPr/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iew opinion: The method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inical database and biological sample library of neurological and psychiatric disease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ial version/date: V1.0/2012-12-1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ent version: v2.0/2013-1-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ply with ethical requirements, approve to conduct the research according to the method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Ο Not comply with ethical requirements, reapply for approval of human research ethics committe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ent: Yes √          No Ο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hods of obtaining consent: Appropriate √        Inappropriate Ο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Research Ethics Committee of Peking University First Hospital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irman: Yang Yingmo</w:t>
            </w:r>
          </w:p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-1-1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righ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3T14:27:00Z</dcterms:created>
  <dc:creator>俞萌</dc:creator>
  <dc:description/>
  <cp:keywords/>
  <dc:language>en-US</dc:language>
  <cp:lastModifiedBy>H Y</cp:lastModifiedBy>
  <dcterms:modified xsi:type="dcterms:W3CDTF">2019-03-23T14:27:00Z</dcterms:modified>
  <cp:revision>2</cp:revision>
  <dc:subject/>
  <dc:title/>
</cp:coreProperties>
</file>